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3CC5D3" w:rsidR="00F102CC" w:rsidRPr="003D5AF6" w:rsidRDefault="004015C3">
            <w:pPr>
              <w:rPr>
                <w:rFonts w:ascii="Noto Sans" w:eastAsia="Noto Sans" w:hAnsi="Noto Sans" w:cs="Noto Sans"/>
                <w:bCs/>
                <w:color w:val="434343"/>
                <w:sz w:val="18"/>
                <w:szCs w:val="18"/>
              </w:rPr>
            </w:pPr>
            <w:r w:rsidRPr="004015C3">
              <w:rPr>
                <w:rFonts w:ascii="Noto Sans" w:eastAsia="Noto Sans" w:hAnsi="Noto Sans" w:cs="Noto Sans"/>
                <w:bCs/>
                <w:color w:val="434343"/>
                <w:sz w:val="18"/>
                <w:szCs w:val="18"/>
              </w:rPr>
              <w:t>Materials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33D2FDB" w:rsidR="00F102CC" w:rsidRPr="003D5AF6" w:rsidRDefault="00B423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48A9831" w:rsidR="00F102CC" w:rsidRPr="003D5AF6" w:rsidRDefault="005128C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CE28070"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2C58432" w:rsidR="00F102CC" w:rsidRPr="003D5AF6" w:rsidRDefault="000A389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A868F2" w:rsidR="00F102CC" w:rsidRPr="003D5AF6" w:rsidRDefault="0051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82A2D3" w:rsidR="00F102CC" w:rsidRPr="003D5AF6" w:rsidRDefault="0051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B91640" w:rsidR="00F102CC" w:rsidRPr="003D5AF6" w:rsidRDefault="0051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D1BB82" w:rsidR="00F102CC" w:rsidRPr="003D5AF6" w:rsidRDefault="0051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0510D5" w:rsidR="00F102CC" w:rsidRPr="003D5AF6" w:rsidRDefault="005128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E481AC" w:rsidR="00F102CC" w:rsidRDefault="005128C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23ADFE" w:rsidR="00F102CC" w:rsidRPr="003D5AF6" w:rsidRDefault="00CE4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CAF6AB" w:rsidR="00F102CC" w:rsidRPr="003D5AF6" w:rsidRDefault="00CE4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B045D22" w:rsidR="00F102CC" w:rsidRPr="003D5AF6" w:rsidRDefault="00CE4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57D672" w:rsidR="00F102CC" w:rsidRDefault="00CE44E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03AB2DA" w:rsidR="00F102CC" w:rsidRPr="00CE44E2" w:rsidRDefault="00CE44E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78F9507" w:rsidR="00F102CC" w:rsidRPr="00CE44E2" w:rsidRDefault="00CE44E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B93D5C" w:rsidR="00F102CC" w:rsidRPr="003D5AF6" w:rsidRDefault="00915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amp; 3 &gt;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31B895" w:rsidR="00F102CC" w:rsidRPr="003D5AF6" w:rsidRDefault="0040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amp; 3 &gt;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5C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015C3" w:rsidRDefault="004015C3" w:rsidP="004015C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015C3" w:rsidRDefault="004015C3" w:rsidP="004015C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DF2569" w:rsidR="004015C3" w:rsidRPr="003D5AF6" w:rsidRDefault="004015C3" w:rsidP="0040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015C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015C3" w:rsidRDefault="004015C3" w:rsidP="004015C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015C3" w:rsidRPr="003D5AF6" w:rsidRDefault="004015C3" w:rsidP="004015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11A8F3" w:rsidR="004015C3" w:rsidRPr="003D5AF6" w:rsidRDefault="004015C3" w:rsidP="0040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015C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015C3" w:rsidRDefault="004015C3" w:rsidP="004015C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015C3" w:rsidRPr="003D5AF6" w:rsidRDefault="004015C3" w:rsidP="004015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A3A0CD" w:rsidR="004015C3" w:rsidRPr="003D5AF6" w:rsidRDefault="004015C3" w:rsidP="0040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015C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015C3" w:rsidRPr="003D5AF6" w:rsidRDefault="004015C3" w:rsidP="004015C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015C3" w:rsidRDefault="004015C3" w:rsidP="004015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015C3" w:rsidRDefault="004015C3" w:rsidP="004015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5C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015C3" w:rsidRDefault="004015C3" w:rsidP="004015C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015C3" w:rsidRDefault="004015C3" w:rsidP="0040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015C3" w:rsidRDefault="004015C3" w:rsidP="0040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5C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015C3" w:rsidRDefault="004015C3" w:rsidP="004015C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015C3" w:rsidRPr="003D5AF6" w:rsidRDefault="004015C3" w:rsidP="004015C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CC0B10" w:rsidR="004015C3" w:rsidRPr="003D5AF6" w:rsidRDefault="004015C3" w:rsidP="0040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5C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4015C3" w:rsidRDefault="004015C3" w:rsidP="004015C3">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4015C3" w:rsidRPr="003D5AF6" w:rsidRDefault="004015C3" w:rsidP="004015C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804B764" w:rsidR="004015C3" w:rsidRPr="003D5AF6" w:rsidRDefault="004015C3" w:rsidP="0040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015C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4015C3" w:rsidRPr="003D5AF6" w:rsidRDefault="004015C3" w:rsidP="004015C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4015C3" w:rsidRDefault="004015C3" w:rsidP="004015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4015C3" w:rsidRDefault="004015C3" w:rsidP="004015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5C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4015C3" w:rsidRDefault="004015C3" w:rsidP="004015C3">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4015C3" w:rsidRDefault="004015C3" w:rsidP="0040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4015C3" w:rsidRDefault="004015C3" w:rsidP="0040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5C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4015C3" w:rsidRDefault="004015C3" w:rsidP="004015C3">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C02487" w:rsidR="004015C3" w:rsidRPr="003D5AF6" w:rsidRDefault="004015C3" w:rsidP="004015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gt; </w:t>
            </w:r>
            <w:r w:rsidRPr="004015C3">
              <w:rPr>
                <w:rFonts w:ascii="Noto Sans" w:eastAsia="Noto Sans" w:hAnsi="Noto Sans" w:cs="Noto Sans"/>
                <w:bCs/>
                <w:color w:val="434343"/>
                <w:sz w:val="18"/>
                <w:szCs w:val="18"/>
              </w:rPr>
              <w:t>Electrophysiological experi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4015C3" w:rsidRPr="003D5AF6" w:rsidRDefault="004015C3" w:rsidP="004015C3">
            <w:pPr>
              <w:spacing w:line="225" w:lineRule="auto"/>
              <w:rPr>
                <w:rFonts w:ascii="Noto Sans" w:eastAsia="Noto Sans" w:hAnsi="Noto Sans" w:cs="Noto Sans"/>
                <w:bCs/>
                <w:color w:val="434343"/>
                <w:sz w:val="18"/>
                <w:szCs w:val="18"/>
              </w:rPr>
            </w:pPr>
          </w:p>
        </w:tc>
      </w:tr>
      <w:tr w:rsidR="004015C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4015C3" w:rsidRPr="003D5AF6" w:rsidRDefault="004015C3" w:rsidP="004015C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4015C3" w:rsidRDefault="004015C3" w:rsidP="004015C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4015C3" w:rsidRDefault="004015C3" w:rsidP="004015C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5C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015C3" w:rsidRDefault="004015C3" w:rsidP="004015C3">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015C3" w:rsidRDefault="004015C3" w:rsidP="0040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015C3" w:rsidRDefault="004015C3" w:rsidP="004015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5C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015C3" w:rsidRDefault="004015C3" w:rsidP="004015C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E5A19C" w:rsidR="004015C3" w:rsidRPr="003D5AF6" w:rsidRDefault="004015C3" w:rsidP="004015C3">
            <w:pPr>
              <w:spacing w:line="225" w:lineRule="auto"/>
              <w:rPr>
                <w:rFonts w:ascii="Noto Sans" w:eastAsia="Noto Sans" w:hAnsi="Noto Sans" w:cs="Noto Sans"/>
                <w:bCs/>
                <w:color w:val="434343"/>
                <w:sz w:val="18"/>
                <w:szCs w:val="18"/>
              </w:rPr>
            </w:pPr>
            <w:r w:rsidRPr="004015C3">
              <w:rPr>
                <w:rFonts w:ascii="Noto Sans" w:eastAsia="Noto Sans" w:hAnsi="Noto Sans" w:cs="Noto Sans"/>
                <w:bCs/>
                <w:color w:val="434343"/>
                <w:sz w:val="18"/>
                <w:szCs w:val="18"/>
              </w:rPr>
              <w:t>Materials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015C3" w:rsidRPr="003D5AF6" w:rsidRDefault="004015C3" w:rsidP="004015C3">
            <w:pPr>
              <w:spacing w:line="225" w:lineRule="auto"/>
              <w:rPr>
                <w:rFonts w:ascii="Noto Sans" w:eastAsia="Noto Sans" w:hAnsi="Noto Sans" w:cs="Noto Sans"/>
                <w:bCs/>
                <w:color w:val="434343"/>
                <w:sz w:val="18"/>
                <w:szCs w:val="18"/>
              </w:rPr>
            </w:pPr>
          </w:p>
        </w:tc>
      </w:tr>
      <w:tr w:rsidR="00C6368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6368F" w:rsidRDefault="00C6368F" w:rsidP="00C636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51440F" w:rsidR="00C6368F" w:rsidRPr="003D5AF6" w:rsidRDefault="00C6368F" w:rsidP="00C6368F">
            <w:pPr>
              <w:spacing w:line="225" w:lineRule="auto"/>
              <w:rPr>
                <w:rFonts w:ascii="Noto Sans" w:eastAsia="Noto Sans" w:hAnsi="Noto Sans" w:cs="Noto Sans"/>
                <w:bCs/>
                <w:color w:val="434343"/>
                <w:sz w:val="18"/>
                <w:szCs w:val="18"/>
              </w:rPr>
            </w:pPr>
            <w:r w:rsidRPr="004015C3">
              <w:rPr>
                <w:rFonts w:ascii="Noto Sans" w:eastAsia="Noto Sans" w:hAnsi="Noto Sans" w:cs="Noto Sans"/>
                <w:bCs/>
                <w:color w:val="434343"/>
                <w:sz w:val="18"/>
                <w:szCs w:val="18"/>
              </w:rPr>
              <w:t>Materials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6368F" w:rsidRPr="003D5AF6" w:rsidRDefault="00C6368F" w:rsidP="00C6368F">
            <w:pPr>
              <w:spacing w:line="225" w:lineRule="auto"/>
              <w:rPr>
                <w:rFonts w:ascii="Noto Sans" w:eastAsia="Noto Sans" w:hAnsi="Noto Sans" w:cs="Noto Sans"/>
                <w:bCs/>
                <w:color w:val="434343"/>
                <w:sz w:val="18"/>
                <w:szCs w:val="18"/>
              </w:rPr>
            </w:pPr>
          </w:p>
        </w:tc>
      </w:tr>
      <w:tr w:rsidR="00C6368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6368F" w:rsidRDefault="00C6368F" w:rsidP="00C636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6368F" w:rsidRPr="003D5AF6" w:rsidRDefault="00C6368F" w:rsidP="00C636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977B456" w:rsidR="00C6368F" w:rsidRPr="003D5AF6" w:rsidRDefault="00C6368F" w:rsidP="00C63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6368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6368F" w:rsidRPr="003D5AF6" w:rsidRDefault="00C6368F" w:rsidP="00C6368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6368F" w:rsidRDefault="00C6368F" w:rsidP="00C636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6368F" w:rsidRDefault="00C6368F" w:rsidP="00C636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6368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6368F" w:rsidRDefault="00C6368F" w:rsidP="00C6368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6368F" w:rsidRDefault="00C6368F" w:rsidP="00C63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6368F" w:rsidRDefault="00C6368F" w:rsidP="00C636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6368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6368F" w:rsidRDefault="00C6368F" w:rsidP="00C6368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6368F" w:rsidRPr="003D5AF6" w:rsidRDefault="00C6368F" w:rsidP="00C636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AB573A9" w:rsidR="00C6368F" w:rsidRPr="003D5AF6" w:rsidRDefault="00C6368F" w:rsidP="00C63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6368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6368F" w:rsidRDefault="00C6368F" w:rsidP="00C6368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6368F" w:rsidRPr="003D5AF6" w:rsidRDefault="00C6368F" w:rsidP="00C6368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86D9DE" w:rsidR="00C6368F" w:rsidRPr="003D5AF6" w:rsidRDefault="00C6368F" w:rsidP="00C63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6368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6368F" w:rsidRDefault="00C6368F" w:rsidP="00C636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6368F" w:rsidRPr="003D5AF6" w:rsidRDefault="00C6368F" w:rsidP="00C636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08579A" w:rsidR="00C6368F" w:rsidRPr="003D5AF6" w:rsidRDefault="00C6368F" w:rsidP="00C63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A7AB3F" w:rsidR="00F102CC" w:rsidRPr="003D5AF6" w:rsidRDefault="00C63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19C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E999C" w14:textId="77777777" w:rsidR="000719C9" w:rsidRDefault="000719C9">
      <w:r>
        <w:separator/>
      </w:r>
    </w:p>
  </w:endnote>
  <w:endnote w:type="continuationSeparator" w:id="0">
    <w:p w14:paraId="18628D61" w14:textId="77777777" w:rsidR="000719C9" w:rsidRDefault="00071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8E736" w14:textId="77777777" w:rsidR="000719C9" w:rsidRDefault="000719C9">
      <w:r>
        <w:separator/>
      </w:r>
    </w:p>
  </w:footnote>
  <w:footnote w:type="continuationSeparator" w:id="0">
    <w:p w14:paraId="57D8970B" w14:textId="77777777" w:rsidR="000719C9" w:rsidRDefault="000719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19C9"/>
    <w:rsid w:val="000A389F"/>
    <w:rsid w:val="000B600B"/>
    <w:rsid w:val="001B3BCC"/>
    <w:rsid w:val="002209A8"/>
    <w:rsid w:val="003D5AF6"/>
    <w:rsid w:val="00400C53"/>
    <w:rsid w:val="004015C3"/>
    <w:rsid w:val="00427975"/>
    <w:rsid w:val="004E2C31"/>
    <w:rsid w:val="005128C5"/>
    <w:rsid w:val="005B0259"/>
    <w:rsid w:val="007054B6"/>
    <w:rsid w:val="00735705"/>
    <w:rsid w:val="0078687E"/>
    <w:rsid w:val="009151A9"/>
    <w:rsid w:val="009C7B26"/>
    <w:rsid w:val="00A11E52"/>
    <w:rsid w:val="00B2483D"/>
    <w:rsid w:val="00B42375"/>
    <w:rsid w:val="00BD41E9"/>
    <w:rsid w:val="00C6368F"/>
    <w:rsid w:val="00C84413"/>
    <w:rsid w:val="00CE44E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1452</Words>
  <Characters>82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g Xue</cp:lastModifiedBy>
  <cp:revision>14</cp:revision>
  <dcterms:created xsi:type="dcterms:W3CDTF">2022-02-28T12:21:00Z</dcterms:created>
  <dcterms:modified xsi:type="dcterms:W3CDTF">2025-05-11T04:10:00Z</dcterms:modified>
</cp:coreProperties>
</file>